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1"/>
        <w:gridCol w:w="1279"/>
        <w:gridCol w:w="1231"/>
        <w:gridCol w:w="1370"/>
        <w:gridCol w:w="1435"/>
        <w:gridCol w:w="1687"/>
        <w:gridCol w:w="1784"/>
        <w:gridCol w:w="1055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fr-FR"/>
              </w:rPr>
              <w:t>An. funestus</w:t>
            </w:r>
            <w:r>
              <w:rPr>
                <w:rFonts w:eastAsia="Times New Roman"/>
                <w:color w:val="000000"/>
                <w:lang w:eastAsia="fr-FR"/>
              </w:rPr>
              <w:t xml:space="preserve"> collection</w:t>
            </w:r>
          </w:p>
        </w:tc>
        <w:tc>
          <w:tcPr>
            <w:tcW w:w="856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uman behaviou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okohouè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our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b indoors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b outdoor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indoor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outdoor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under net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n_users indoo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n-users outdoor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xcluded*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-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0-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8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1-0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2-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3-0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4-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6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5-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6-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7-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8-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fr-FR"/>
              </w:rPr>
              <w:t>An. funestus</w:t>
            </w:r>
            <w:r>
              <w:rPr>
                <w:rFonts w:eastAsia="Times New Roman"/>
                <w:color w:val="000000"/>
                <w:lang w:eastAsia="fr-FR"/>
              </w:rPr>
              <w:t xml:space="preserve"> collection</w:t>
            </w:r>
          </w:p>
        </w:tc>
        <w:tc>
          <w:tcPr>
            <w:tcW w:w="856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uman behaviou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okoli-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our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b indoors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b outdoor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indoors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outdoor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sers under net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n_users indoo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on-users outdoor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xcluded*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-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0-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1-0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2-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3-0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4-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5-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9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6-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7-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6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8-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40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*due to refusal or unsufficiently precise answers to the questionnair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8:33:00Z</dcterms:created>
  <dc:creator>moiroux</dc:creator>
  <dc:description/>
  <dc:language>en-US</dc:language>
  <cp:lastModifiedBy>moiroux</cp:lastModifiedBy>
  <dcterms:modified xsi:type="dcterms:W3CDTF">2014-07-08T08:40:00Z</dcterms:modified>
  <cp:revision>1</cp:revision>
  <dc:subject/>
  <dc:title/>
</cp:coreProperties>
</file>